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77235" w14:textId="77777777" w:rsidR="00B57503" w:rsidRDefault="00B57503" w:rsidP="00B57503">
      <w:pPr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  <w:r w:rsidRPr="490DE1A4">
        <w:rPr>
          <w:rFonts w:ascii="Arial" w:eastAsia="Arial" w:hAnsi="Arial" w:cs="Arial"/>
          <w:b/>
          <w:bCs/>
          <w:sz w:val="24"/>
          <w:szCs w:val="24"/>
        </w:rPr>
        <w:t>SUPPLEMENTAL</w:t>
      </w:r>
    </w:p>
    <w:tbl>
      <w:tblPr>
        <w:tblStyle w:val="Grid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3405"/>
        <w:gridCol w:w="1320"/>
        <w:gridCol w:w="1170"/>
      </w:tblGrid>
      <w:tr w:rsidR="00B57503" w14:paraId="0402E775" w14:textId="77777777" w:rsidTr="00FD5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5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82524D6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ble 1. Clinical and pathologic staging</w:t>
            </w:r>
          </w:p>
        </w:tc>
      </w:tr>
      <w:tr w:rsidR="00B57503" w14:paraId="7A6FE565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E763271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77A0912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FBAC04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B57503" w14:paraId="7333DB06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1C03FF7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T class (7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dition)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762AC57" w14:textId="77777777" w:rsidR="00B57503" w:rsidRDefault="00B57503" w:rsidP="00FD55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F7A55A1" w14:textId="77777777" w:rsidR="00B57503" w:rsidRDefault="00B57503" w:rsidP="00FD55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57503" w14:paraId="64E5CCCC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76677B5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1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10B1E4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294E36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9</w:t>
            </w:r>
          </w:p>
        </w:tc>
      </w:tr>
      <w:tr w:rsidR="00B57503" w14:paraId="2D76FD10" w14:textId="77777777" w:rsidTr="00FD55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EEEA625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2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468B2D6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FA1639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8</w:t>
            </w:r>
          </w:p>
        </w:tc>
      </w:tr>
      <w:tr w:rsidR="00B57503" w14:paraId="4DA28959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8D71ACA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3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F2B984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67D3D39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B57503" w14:paraId="0D50F534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F7C0CC5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4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502E1E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AA1D40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.3</w:t>
            </w:r>
          </w:p>
        </w:tc>
      </w:tr>
      <w:tr w:rsidR="00B57503" w14:paraId="0673E7B4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5DB96BE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4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432E279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F270191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B57503" w14:paraId="795A621F" w14:textId="77777777" w:rsidTr="00FD55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78C9792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 class (7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dition)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79F71D6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ADF089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7503" w14:paraId="3A5DDAD1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B733F77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0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F5689F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5F81C2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.5</w:t>
            </w:r>
          </w:p>
        </w:tc>
      </w:tr>
      <w:tr w:rsidR="00B57503" w14:paraId="708EDB52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DA0500E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1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A2BF18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2DE2DC7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3</w:t>
            </w:r>
          </w:p>
        </w:tc>
      </w:tr>
      <w:tr w:rsidR="00B57503" w14:paraId="02D2BD8F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380C330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DCCDF9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7AA141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B57503" w14:paraId="341943EB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9BED7AF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9655261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F16431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.8</w:t>
            </w:r>
          </w:p>
        </w:tc>
      </w:tr>
      <w:tr w:rsidR="00B57503" w14:paraId="4B073703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84F516F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c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5F3D89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6C97E8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.9</w:t>
            </w:r>
          </w:p>
        </w:tc>
      </w:tr>
      <w:tr w:rsidR="00B57503" w14:paraId="67FF0B36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ED65C9B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3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0ABA371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3A9E690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B57503" w14:paraId="139CF4B5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E5DFBD9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linical T class (8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dition)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6937685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236991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7503" w14:paraId="7DA7AE50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764914F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1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827371A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379AB26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6</w:t>
            </w:r>
          </w:p>
        </w:tc>
      </w:tr>
      <w:tr w:rsidR="00B57503" w14:paraId="7E0EA55F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4D72747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2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D0A9E2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B61B2A1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2</w:t>
            </w:r>
          </w:p>
        </w:tc>
      </w:tr>
      <w:tr w:rsidR="00B57503" w14:paraId="5FB20A71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2EB3A61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 xml:space="preserve">     T3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52B614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C40741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B57503" w14:paraId="322F8E6C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C476F76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4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B8BD69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EB50938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.2</w:t>
            </w:r>
          </w:p>
        </w:tc>
      </w:tr>
      <w:tr w:rsidR="00B57503" w14:paraId="01D0D2A0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577A06C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4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9522B3F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051EBD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B57503" w14:paraId="75E3B7E0" w14:textId="77777777" w:rsidTr="00FD55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32CF6DA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linical N class (8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dition)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F06E1EA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6159AE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7503" w14:paraId="180E7E16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C11FC2B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0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903D7C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3791B06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.9</w:t>
            </w:r>
          </w:p>
        </w:tc>
      </w:tr>
      <w:tr w:rsidR="00B57503" w14:paraId="20E6D356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F07E1B6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1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C6B0D82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1F220F2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2</w:t>
            </w:r>
          </w:p>
        </w:tc>
      </w:tr>
      <w:tr w:rsidR="00B57503" w14:paraId="78A02A88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246418A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C4D26E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6DAF2C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B57503" w14:paraId="0EDE7895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38CA1BD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5258C9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C8ED717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.2</w:t>
            </w:r>
          </w:p>
        </w:tc>
      </w:tr>
      <w:tr w:rsidR="00B57503" w14:paraId="73BB2A53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7C49CE9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c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CC453A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2C9688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2</w:t>
            </w:r>
          </w:p>
        </w:tc>
      </w:tr>
      <w:tr w:rsidR="00B57503" w14:paraId="2AE712A7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E53AFF4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3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B9222F2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05368C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4</w:t>
            </w:r>
          </w:p>
        </w:tc>
      </w:tr>
      <w:tr w:rsidR="00B57503" w14:paraId="5CDD4964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DC35646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athologic T class (8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dition)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9D1B1D1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C9F7878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7503" w14:paraId="614DA6D5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0556B34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1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7FE769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819653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0</w:t>
            </w:r>
          </w:p>
        </w:tc>
      </w:tr>
      <w:tr w:rsidR="00B57503" w14:paraId="5FAD7A7A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B0612C4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2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30ADDC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2EB8080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6</w:t>
            </w:r>
          </w:p>
        </w:tc>
      </w:tr>
      <w:tr w:rsidR="00B57503" w14:paraId="22FFFB77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D407B34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3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DC34E69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8A3E7C9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B57503" w14:paraId="5953DA8A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15EB7DB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4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9C02C2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C6B3EC5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.6</w:t>
            </w:r>
          </w:p>
        </w:tc>
      </w:tr>
      <w:tr w:rsidR="00B57503" w14:paraId="2F057F9A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0F3CB36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T4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3C77963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688893B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B57503" w14:paraId="2CFEF8E4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0FD0D0B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athologic N class (8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edition)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6EA0729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B217128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57503" w14:paraId="2E6819FC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C9F0D88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1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CD6F7E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2DF1C039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21.5</w:t>
            </w:r>
          </w:p>
        </w:tc>
      </w:tr>
      <w:tr w:rsidR="00B57503" w14:paraId="3AF7DA0B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AB992C4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C404836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91F25BE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1.3</w:t>
            </w:r>
          </w:p>
        </w:tc>
      </w:tr>
      <w:tr w:rsidR="00B57503" w14:paraId="43CE768D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5174A0C0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 xml:space="preserve">     N2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247CDE8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7B2DCD4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20.2</w:t>
            </w:r>
          </w:p>
        </w:tc>
      </w:tr>
      <w:tr w:rsidR="00B57503" w14:paraId="56F1F9BE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62A6DF47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2c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6D0A1C0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7CDA1F5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</w:tr>
      <w:tr w:rsidR="00B57503" w14:paraId="5FFD4C89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C06C877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3a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4B4539E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9CBF185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B57503" w14:paraId="6A292CEB" w14:textId="77777777" w:rsidTr="00FD55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5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136E2014" w14:textId="77777777" w:rsidR="00B57503" w:rsidRDefault="00B57503" w:rsidP="00FD55D2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E9C1ED6"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    N3b</w:t>
            </w:r>
          </w:p>
        </w:tc>
        <w:tc>
          <w:tcPr>
            <w:tcW w:w="132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02D15FDC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666666"/>
            </w:tcBorders>
            <w:tcMar>
              <w:left w:w="105" w:type="dxa"/>
              <w:right w:w="105" w:type="dxa"/>
            </w:tcMar>
            <w:vAlign w:val="bottom"/>
          </w:tcPr>
          <w:p w14:paraId="35571E10" w14:textId="77777777" w:rsidR="00B57503" w:rsidRDefault="00B57503" w:rsidP="00FD55D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90DE1A4">
              <w:rPr>
                <w:rFonts w:ascii="Arial" w:eastAsia="Arial" w:hAnsi="Arial" w:cs="Arial"/>
                <w:sz w:val="20"/>
                <w:szCs w:val="20"/>
              </w:rPr>
              <w:t>52.4</w:t>
            </w:r>
          </w:p>
        </w:tc>
      </w:tr>
    </w:tbl>
    <w:p w14:paraId="3CF60DD9" w14:textId="77777777" w:rsidR="00F57186" w:rsidRDefault="00F57186"/>
    <w:sectPr w:rsidR="00F57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03"/>
    <w:rsid w:val="00213D46"/>
    <w:rsid w:val="002816AF"/>
    <w:rsid w:val="00396A81"/>
    <w:rsid w:val="00530EDE"/>
    <w:rsid w:val="0059766C"/>
    <w:rsid w:val="006D0903"/>
    <w:rsid w:val="007B187E"/>
    <w:rsid w:val="00A05F1D"/>
    <w:rsid w:val="00B34EEA"/>
    <w:rsid w:val="00B57503"/>
    <w:rsid w:val="00F5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D97EC"/>
  <w15:chartTrackingRefBased/>
  <w15:docId w15:val="{490A4585-7C1C-484D-A9EE-E8C491C4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50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B5750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</Words>
  <Characters>725</Characters>
  <Application>Microsoft Office Word</Application>
  <DocSecurity>0</DocSecurity>
  <Lines>13</Lines>
  <Paragraphs>8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 Wenzel</dc:creator>
  <cp:keywords/>
  <dc:description/>
  <cp:lastModifiedBy>Wenzel, Piper A</cp:lastModifiedBy>
  <cp:revision>1</cp:revision>
  <dcterms:created xsi:type="dcterms:W3CDTF">2024-08-30T01:16:00Z</dcterms:created>
  <dcterms:modified xsi:type="dcterms:W3CDTF">2024-08-30T01:16:00Z</dcterms:modified>
</cp:coreProperties>
</file>